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33F" w:rsidRDefault="0092633F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D0F60" w:rsidRDefault="00CD0F6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92633F" w:rsidRDefault="0092633F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92633F" w:rsidRDefault="0089432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943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</w:t>
      </w:r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atistically significant relationships (linear mixed-effects </w:t>
      </w:r>
      <w:proofErr w:type="spellStart"/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>modeling</w:t>
      </w:r>
      <w:proofErr w:type="spellEnd"/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>) between different gene parameters and soil chemical variables, and between gene parameters of different treatments in three layers.</w:t>
      </w:r>
      <w:proofErr w:type="gramEnd"/>
    </w:p>
    <w:tbl>
      <w:tblPr>
        <w:tblStyle w:val="TableGrid"/>
        <w:tblW w:w="15343" w:type="dxa"/>
        <w:tblLook w:val="04A0" w:firstRow="1" w:lastRow="0" w:firstColumn="1" w:lastColumn="0" w:noHBand="0" w:noVBand="1"/>
      </w:tblPr>
      <w:tblGrid>
        <w:gridCol w:w="735"/>
        <w:gridCol w:w="1244"/>
        <w:gridCol w:w="794"/>
        <w:gridCol w:w="794"/>
        <w:gridCol w:w="795"/>
        <w:gridCol w:w="790"/>
        <w:gridCol w:w="795"/>
        <w:gridCol w:w="901"/>
        <w:gridCol w:w="906"/>
        <w:gridCol w:w="901"/>
        <w:gridCol w:w="735"/>
        <w:gridCol w:w="906"/>
        <w:gridCol w:w="563"/>
        <w:gridCol w:w="230"/>
        <w:gridCol w:w="7"/>
        <w:gridCol w:w="259"/>
        <w:gridCol w:w="1096"/>
        <w:gridCol w:w="230"/>
        <w:gridCol w:w="13"/>
        <w:gridCol w:w="253"/>
        <w:gridCol w:w="1227"/>
        <w:gridCol w:w="1169"/>
      </w:tblGrid>
      <w:tr w:rsidR="0092633F" w:rsidTr="00D619DA">
        <w:tc>
          <w:tcPr>
            <w:tcW w:w="7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Layer (cm)</w:t>
            </w:r>
          </w:p>
        </w:tc>
        <w:tc>
          <w:tcPr>
            <w:tcW w:w="124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Gene parameters</w:t>
            </w:r>
          </w:p>
        </w:tc>
        <w:tc>
          <w:tcPr>
            <w:tcW w:w="8880" w:type="dxa"/>
            <w:gridSpan w:val="11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 Soil chemical parameters</w:t>
            </w:r>
          </w:p>
        </w:tc>
        <w:tc>
          <w:tcPr>
            <w:tcW w:w="2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Cultivation</w:t>
            </w:r>
          </w:p>
        </w:tc>
        <w:tc>
          <w:tcPr>
            <w:tcW w:w="2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49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t-EE"/>
              </w:rPr>
              <w:t>Fertilisation</w:t>
            </w: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pH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GB" w:eastAsia="et-EE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  <w:lang w:val="en-GB"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GB" w:eastAsia="et-EE"/>
              </w:rPr>
              <w:t>O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DOC</w:t>
            </w:r>
          </w:p>
        </w:tc>
        <w:tc>
          <w:tcPr>
            <w:tcW w:w="7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TN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N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-N</w:t>
            </w:r>
          </w:p>
        </w:tc>
        <w:tc>
          <w:tcPr>
            <w:tcW w:w="7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t-E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-N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TP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-P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TS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-S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Ca</w:t>
            </w:r>
          </w:p>
        </w:tc>
        <w:tc>
          <w:tcPr>
            <w:tcW w:w="7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TK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132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P (vs. U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UF (vs. UC)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PF (vs. PC)</w:t>
            </w:r>
          </w:p>
        </w:tc>
      </w:tr>
      <w:tr w:rsidR="0092633F" w:rsidTr="00D619DA">
        <w:tc>
          <w:tcPr>
            <w:tcW w:w="7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0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Bact</w:t>
            </w:r>
            <w:proofErr w:type="spellEnd"/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08*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Arc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89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18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90*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Arch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24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49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4.18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40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95*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14*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mcr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25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29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59*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40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Bact</w:t>
            </w:r>
            <w:proofErr w:type="spellEnd"/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24*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Arc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20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Arch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4.48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3.30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mcr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46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87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83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60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Bact</w:t>
            </w:r>
            <w:proofErr w:type="spellEnd"/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31*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34*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Arc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11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3.28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06*</w:t>
            </w: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Arch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47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3.14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3.54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49*</w:t>
            </w: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mcrA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64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4.29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t-EE"/>
              </w:rPr>
              <w:t>2.53*</w:t>
            </w:r>
          </w:p>
        </w:tc>
      </w:tr>
      <w:tr w:rsidR="0092633F" w:rsidTr="00D619DA">
        <w:tc>
          <w:tcPr>
            <w:tcW w:w="73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2.92**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t-EE"/>
              </w:rPr>
              <w:t> </w:t>
            </w:r>
          </w:p>
        </w:tc>
      </w:tr>
    </w:tbl>
    <w:p w:rsidR="00D619DA" w:rsidRPr="00D619DA" w:rsidRDefault="00D619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D619DA">
        <w:rPr>
          <w:rFonts w:ascii="Times New Roman" w:hAnsi="Times New Roman" w:cs="Times New Roman"/>
          <w:sz w:val="24"/>
          <w:szCs w:val="20"/>
          <w:lang w:val="en-GB"/>
        </w:rPr>
        <w:t>P</w:t>
      </w:r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 w:rsidRPr="00711FCC">
        <w:rPr>
          <w:rFonts w:ascii="Times New Roman" w:hAnsi="Times New Roman" w:cs="Times New Roman"/>
          <w:i/>
          <w:sz w:val="24"/>
          <w:szCs w:val="20"/>
          <w:lang w:val="en-GB"/>
        </w:rPr>
        <w:t>Phalaris</w:t>
      </w:r>
      <w:proofErr w:type="spellEnd"/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cultivated soils</w:t>
      </w:r>
      <w:r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U</w:t>
      </w:r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uncultivated soils</w:t>
      </w:r>
      <w:r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UC</w:t>
      </w:r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uncultivated control soils</w:t>
      </w:r>
      <w:r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UF</w:t>
      </w:r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uncultivated fertilised soils</w:t>
      </w:r>
      <w:r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PC</w:t>
      </w:r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 w:rsidRPr="00711FCC">
        <w:rPr>
          <w:rFonts w:ascii="Times New Roman" w:hAnsi="Times New Roman" w:cs="Times New Roman"/>
          <w:i/>
          <w:sz w:val="24"/>
          <w:szCs w:val="20"/>
          <w:lang w:val="en-GB"/>
        </w:rPr>
        <w:t>Phalaris</w:t>
      </w:r>
      <w:proofErr w:type="spellEnd"/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cultivated control soils</w:t>
      </w:r>
      <w:r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PF</w:t>
      </w:r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 w:rsidRPr="00711FCC">
        <w:rPr>
          <w:rFonts w:ascii="Times New Roman" w:hAnsi="Times New Roman" w:cs="Times New Roman"/>
          <w:i/>
          <w:sz w:val="24"/>
          <w:szCs w:val="20"/>
          <w:lang w:val="en-GB"/>
        </w:rPr>
        <w:t>Phalaris</w:t>
      </w:r>
      <w:proofErr w:type="spellEnd"/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cultivated fertilised soils</w:t>
      </w:r>
      <w:r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 w:rsidRPr="00D619DA">
        <w:rPr>
          <w:rFonts w:ascii="Times New Roman" w:hAnsi="Times New Roman" w:cs="Times New Roman"/>
          <w:sz w:val="24"/>
          <w:szCs w:val="20"/>
          <w:lang w:val="en-GB"/>
        </w:rPr>
        <w:t>Bact</w:t>
      </w:r>
      <w:proofErr w:type="spellEnd"/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bacterial 16S </w:t>
      </w:r>
      <w:proofErr w:type="spellStart"/>
      <w:r w:rsidRPr="00D619DA">
        <w:rPr>
          <w:rFonts w:ascii="Times New Roman" w:hAnsi="Times New Roman" w:cs="Times New Roman"/>
          <w:sz w:val="24"/>
          <w:szCs w:val="20"/>
          <w:lang w:val="en-GB"/>
        </w:rPr>
        <w:t>rRNA</w:t>
      </w:r>
      <w:proofErr w:type="spellEnd"/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gene abundance</w:t>
      </w:r>
      <w:r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Arch</w:t>
      </w:r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archaeal 16S </w:t>
      </w:r>
      <w:proofErr w:type="spellStart"/>
      <w:r w:rsidRPr="00D619DA">
        <w:rPr>
          <w:rFonts w:ascii="Times New Roman" w:hAnsi="Times New Roman" w:cs="Times New Roman"/>
          <w:sz w:val="24"/>
          <w:szCs w:val="20"/>
          <w:lang w:val="en-GB"/>
        </w:rPr>
        <w:t>rRNA</w:t>
      </w:r>
      <w:proofErr w:type="spellEnd"/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gene abundance</w:t>
      </w:r>
      <w:r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Arch%</w:t>
      </w:r>
      <w:r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archaeal proportion in prokaryotes community</w:t>
      </w:r>
      <w:r w:rsidR="00757D9F"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 w:rsidRPr="00D619DA">
        <w:rPr>
          <w:rFonts w:ascii="Times New Roman" w:hAnsi="Times New Roman" w:cs="Times New Roman"/>
          <w:sz w:val="24"/>
          <w:szCs w:val="20"/>
          <w:lang w:val="en-GB"/>
        </w:rPr>
        <w:t>mcrA</w:t>
      </w:r>
      <w:proofErr w:type="spellEnd"/>
      <w:r w:rsidR="00763066"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 w:rsidRPr="00711FCC">
        <w:rPr>
          <w:rFonts w:ascii="Times New Roman" w:hAnsi="Times New Roman" w:cs="Times New Roman"/>
          <w:i/>
          <w:sz w:val="24"/>
          <w:szCs w:val="20"/>
          <w:lang w:val="en-GB"/>
        </w:rPr>
        <w:t>mcrA</w:t>
      </w:r>
      <w:proofErr w:type="spellEnd"/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abundance</w:t>
      </w:r>
      <w:r w:rsidR="00763066"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 w:rsidRPr="00D619DA">
        <w:rPr>
          <w:rFonts w:ascii="Times New Roman" w:hAnsi="Times New Roman" w:cs="Times New Roman"/>
          <w:sz w:val="24"/>
          <w:szCs w:val="20"/>
          <w:lang w:val="en-GB"/>
        </w:rPr>
        <w:t>mcrA</w:t>
      </w:r>
      <w:proofErr w:type="spellEnd"/>
      <w:r w:rsidRPr="00D619DA">
        <w:rPr>
          <w:rFonts w:ascii="Times New Roman" w:hAnsi="Times New Roman" w:cs="Times New Roman"/>
          <w:sz w:val="24"/>
          <w:szCs w:val="20"/>
          <w:lang w:val="en-GB"/>
        </w:rPr>
        <w:t>%</w:t>
      </w:r>
      <w:r w:rsidR="00763066">
        <w:rPr>
          <w:rFonts w:ascii="Times New Roman" w:hAnsi="Times New Roman" w:cs="Times New Roman"/>
          <w:sz w:val="24"/>
          <w:szCs w:val="20"/>
          <w:lang w:val="en-GB"/>
        </w:rPr>
        <w:t>,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 w:rsidRPr="00711FCC">
        <w:rPr>
          <w:rFonts w:ascii="Times New Roman" w:hAnsi="Times New Roman" w:cs="Times New Roman"/>
          <w:i/>
          <w:sz w:val="24"/>
          <w:szCs w:val="20"/>
          <w:lang w:val="en-GB"/>
        </w:rPr>
        <w:t>mcrA</w:t>
      </w:r>
      <w:proofErr w:type="spellEnd"/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proportion in archaeal community</w:t>
      </w:r>
      <w:r w:rsidR="002F0AB5" w:rsidRPr="002F0AB5">
        <w:rPr>
          <w:rFonts w:ascii="Times New Roman" w:hAnsi="Times New Roman" w:cs="Times New Roman"/>
          <w:sz w:val="24"/>
          <w:szCs w:val="20"/>
          <w:lang w:val="en-GB"/>
        </w:rPr>
        <w:t>; DOC, dissolved organic carbon; TN, total nitrogen; TP, total phosphorous; TS, total sulphur; TK, total potassium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>.</w:t>
      </w:r>
    </w:p>
    <w:p w:rsidR="0092633F" w:rsidRPr="00D619DA" w:rsidRDefault="00A479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D619DA">
        <w:rPr>
          <w:rFonts w:ascii="Times New Roman" w:hAnsi="Times New Roman" w:cs="Times New Roman"/>
          <w:sz w:val="24"/>
          <w:szCs w:val="20"/>
          <w:lang w:val="en-GB"/>
        </w:rPr>
        <w:t>* – p ˂ 0.05</w:t>
      </w:r>
      <w:r w:rsidR="00D619DA">
        <w:rPr>
          <w:rFonts w:ascii="Times New Roman" w:hAnsi="Times New Roman" w:cs="Times New Roman"/>
          <w:sz w:val="24"/>
          <w:szCs w:val="20"/>
          <w:lang w:val="en-GB"/>
        </w:rPr>
        <w:t>;</w:t>
      </w:r>
      <w:r w:rsidRPr="00D619DA">
        <w:rPr>
          <w:rFonts w:ascii="Times New Roman" w:hAnsi="Times New Roman" w:cs="Times New Roman"/>
          <w:sz w:val="24"/>
          <w:szCs w:val="20"/>
          <w:lang w:val="en-GB"/>
        </w:rPr>
        <w:t xml:space="preserve"> ** – p ˂ 0.01; *** – p ˂ 0.001</w:t>
      </w:r>
      <w:bookmarkStart w:id="0" w:name="_GoBack"/>
      <w:bookmarkEnd w:id="0"/>
    </w:p>
    <w:p w:rsidR="0092633F" w:rsidRDefault="009263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2633F" w:rsidRDefault="0092633F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92633F" w:rsidRDefault="0092633F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92633F" w:rsidSect="00CD0F60">
      <w:footerReference w:type="default" r:id="rId8"/>
      <w:pgSz w:w="16838" w:h="11906" w:orient="landscape"/>
      <w:pgMar w:top="720" w:right="720" w:bottom="765" w:left="720" w:header="0" w:footer="708" w:gutter="0"/>
      <w:cols w:space="708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FB1" w:rsidRDefault="00925FB1">
      <w:pPr>
        <w:spacing w:after="0" w:line="240" w:lineRule="auto"/>
      </w:pPr>
      <w:r>
        <w:separator/>
      </w:r>
    </w:p>
  </w:endnote>
  <w:endnote w:type="continuationSeparator" w:id="0">
    <w:p w:rsidR="00925FB1" w:rsidRDefault="00925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14AF" w:rsidRDefault="00FD14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FB1" w:rsidRDefault="00925FB1">
      <w:pPr>
        <w:spacing w:after="0" w:line="240" w:lineRule="auto"/>
      </w:pPr>
      <w:r>
        <w:separator/>
      </w:r>
    </w:p>
  </w:footnote>
  <w:footnote w:type="continuationSeparator" w:id="0">
    <w:p w:rsidR="00925FB1" w:rsidRDefault="00925F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33F"/>
    <w:rsid w:val="0002519E"/>
    <w:rsid w:val="00027CB2"/>
    <w:rsid w:val="00052E59"/>
    <w:rsid w:val="00076F52"/>
    <w:rsid w:val="001B068A"/>
    <w:rsid w:val="001B43DE"/>
    <w:rsid w:val="001F0915"/>
    <w:rsid w:val="00216741"/>
    <w:rsid w:val="0023341C"/>
    <w:rsid w:val="00237D90"/>
    <w:rsid w:val="002618AB"/>
    <w:rsid w:val="00270FC3"/>
    <w:rsid w:val="00274BC1"/>
    <w:rsid w:val="00285496"/>
    <w:rsid w:val="002D6F46"/>
    <w:rsid w:val="002D7101"/>
    <w:rsid w:val="002F0AB5"/>
    <w:rsid w:val="00304DDB"/>
    <w:rsid w:val="003D5CD6"/>
    <w:rsid w:val="004578C5"/>
    <w:rsid w:val="004A52C2"/>
    <w:rsid w:val="004A5421"/>
    <w:rsid w:val="005075B6"/>
    <w:rsid w:val="0054562C"/>
    <w:rsid w:val="005739D3"/>
    <w:rsid w:val="005F03F1"/>
    <w:rsid w:val="0061265B"/>
    <w:rsid w:val="0063576F"/>
    <w:rsid w:val="006457ED"/>
    <w:rsid w:val="006731F2"/>
    <w:rsid w:val="006E7D72"/>
    <w:rsid w:val="007040E8"/>
    <w:rsid w:val="00707E01"/>
    <w:rsid w:val="00711FCC"/>
    <w:rsid w:val="00757D9F"/>
    <w:rsid w:val="00763066"/>
    <w:rsid w:val="00767B77"/>
    <w:rsid w:val="00782EB9"/>
    <w:rsid w:val="007D0C98"/>
    <w:rsid w:val="007D4458"/>
    <w:rsid w:val="007F16F6"/>
    <w:rsid w:val="00827F39"/>
    <w:rsid w:val="0086041E"/>
    <w:rsid w:val="00876ACD"/>
    <w:rsid w:val="0089432C"/>
    <w:rsid w:val="008A6A23"/>
    <w:rsid w:val="008A7638"/>
    <w:rsid w:val="008B7CCF"/>
    <w:rsid w:val="008E724A"/>
    <w:rsid w:val="008F3466"/>
    <w:rsid w:val="00906060"/>
    <w:rsid w:val="00925FB1"/>
    <w:rsid w:val="0092633F"/>
    <w:rsid w:val="009E2341"/>
    <w:rsid w:val="00A40259"/>
    <w:rsid w:val="00A47919"/>
    <w:rsid w:val="00A73DE3"/>
    <w:rsid w:val="00AA7437"/>
    <w:rsid w:val="00AB1E76"/>
    <w:rsid w:val="00AD7106"/>
    <w:rsid w:val="00AF59A6"/>
    <w:rsid w:val="00B618A4"/>
    <w:rsid w:val="00B740BF"/>
    <w:rsid w:val="00BD7DA0"/>
    <w:rsid w:val="00C43EEE"/>
    <w:rsid w:val="00CC49E1"/>
    <w:rsid w:val="00CD0F60"/>
    <w:rsid w:val="00CE4F2F"/>
    <w:rsid w:val="00D021B5"/>
    <w:rsid w:val="00D1353E"/>
    <w:rsid w:val="00D619DA"/>
    <w:rsid w:val="00D7512A"/>
    <w:rsid w:val="00DB2A4F"/>
    <w:rsid w:val="00DB6F28"/>
    <w:rsid w:val="00DF5274"/>
    <w:rsid w:val="00E13D33"/>
    <w:rsid w:val="00E40C04"/>
    <w:rsid w:val="00E90F0B"/>
    <w:rsid w:val="00EA1FE5"/>
    <w:rsid w:val="00ED03AD"/>
    <w:rsid w:val="00ED139B"/>
    <w:rsid w:val="00F265E0"/>
    <w:rsid w:val="00F66837"/>
    <w:rsid w:val="00FA193E"/>
    <w:rsid w:val="00FA1AC2"/>
    <w:rsid w:val="00FA2F09"/>
    <w:rsid w:val="00FD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C2A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14C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2172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2172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21728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E206D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E206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05352F"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14C2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2172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217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72F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1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C2A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14C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2172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2172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21728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E206D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E206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05352F"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14C2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2172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217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72F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1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00024A-B178-4958-92F1-CA3EB086C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4</TotalTime>
  <Pages>1</Pages>
  <Words>224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utaja</dc:creator>
  <cp:lastModifiedBy>kasutaja</cp:lastModifiedBy>
  <cp:revision>243</cp:revision>
  <cp:lastPrinted>2016-05-31T13:51:00Z</cp:lastPrinted>
  <dcterms:created xsi:type="dcterms:W3CDTF">2015-10-27T15:15:00Z</dcterms:created>
  <dcterms:modified xsi:type="dcterms:W3CDTF">2016-06-07T11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